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2.</w:t>
      </w:r>
      <w:r>
        <w:rPr/>
        <w:t xml:space="preserve"> Primers used in this study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5804"/>
        <w:gridCol w:w="1418"/>
      </w:tblGrid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(5’→ 3’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UR31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caaaaagaaagaaagagcaaactttaaattatcatcattttcattcttcatcccttgattttgttcaagtcatataatcccaatcacaagattctatata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-RG</w:t>
            </w:r>
          </w:p>
        </w:tc>
        <w:tc>
          <w:tcPr>
            <w:tcW w:w="5804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ourier New" w:hAnsi="Courier New" w:eastAsia="Times New Roman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</w:rPr>
              <w:t>tgcaggaaagagaaatttaaataggaagaataatacttcagacttaatgccatatgattaatatacaaaaaatatttacgttgtcatacccttctgacgtctta</w:t>
            </w:r>
            <w:r>
              <w:rPr>
                <w:rFonts w:eastAsia="Times New Roman"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-F1</w:t>
            </w:r>
          </w:p>
        </w:tc>
        <w:tc>
          <w:tcPr>
            <w:tcW w:w="5804" w:type="dxa"/>
            <w:tcBorders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cctggttgtttgttgaatttc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en-GB"/>
              </w:rPr>
              <w:t>caccgccaaagcctaacacca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-F2</w:t>
            </w:r>
          </w:p>
        </w:tc>
        <w:tc>
          <w:tcPr>
            <w:tcW w:w="5804" w:type="dxa"/>
            <w:tcBorders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ggtgttaggctttggcgg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-R2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acctccagataatagacaccag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rec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tatgtggtgtt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gc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31rec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tggt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tgagttgag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150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gctgatcacatacaaaatctttttctccatccccacattcacataaccatacacttgcacatacacatacacatctattcctattatcatagttcataccct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150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aatggatatgaatggaaaataaataaatagacaggaaaagatagcaacatacaagaaacatcatcacgtaagaattagaaaaacaaaggctcatttgatc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150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cttcctttagtttctactcca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150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cgaaagttgatactgtggaa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353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aaaaagaaaccaaataaacaacaacaattgaaaaatcatcaatgaatgatgatttgtatgggtttcaaaggggggtgtgtggaaaaagcaatttgtttatg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353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ccattggtttaatattgtctaaatctaatggtaaagcttcagacttagactttttctttcccgccatgatcgttaatttgtgtatttatttaaaaataggaa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GB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353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aaatttcagtgattataatt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1353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gatgatgatcttgtttt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2959.1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tcaattccccctaagtagtctctttttttttttgattctctcttttctattttataatcacttctttttttatttcttacaagtacattttactatcaa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2959.1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atttaaataataaagaaaagcaattttcctttttcatcgtcacaattgttaaccgtactgctgctaaattgtgcaatacatttaccttgttatatgaccg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2959.1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taaagagtcacgcacttggtt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2959.1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tacaacacaataccagcatagtg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617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tttctatttaaatttaaattattgaaaacaaaacaatctcacttttttcatcttataactaaaataaattaaatattaccattatacacacacattcttcttat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617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acaaaaagattaaaagttgattggttggttggctggttctttgggttggtatgtacttgtatacattcctcttctacttgatcctcaattcttgcttgctgt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fr-FR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617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agcgctaccaatataagtcg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617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tcccacctgttaagtttga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872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aatcacaagttggctcaactcttttcttttcttttattttgtttatttaccaattatatcaacttcacttatagctagccctctctgattgctattgatc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872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agaatctacagtaatactgaaatggcaatgatgtaaatatataaccagtaacaacacaataatatactgtttttttctctctgtgcaccacttttctaaa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872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atatagtaaattccacctgta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3872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aatgtgtttggtatcgtcggaataa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443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aagctgagaattgtgtatgtgtgtataaaaattcgagagagagaaaaaaaaaaatggttcgacttttattgtaaaacctttctttaaccacaccactgt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443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ggtttggtatactctaaaaacaaaatatgtattactatgtacaactagttggtcaaaaaaattttttcagtaccaaagaaaatttaaccaccccacgact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443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GB"/>
              </w:rPr>
              <w:t>ctacagaactcaatagaagag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443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GB"/>
              </w:rPr>
              <w:t>caggctgggcctttattat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848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tatagtcagattatctttttttttttaaatacagcacctccgcattatcaagaccacaacactcaaataatcacttcatttcttccattgccttattcc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848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ctacccggggcagtaagtgagtaagtcggcgataaaactacacaacaacattgattcaccaatcataattaaatattatcaaaatattaaaaactatacac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848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attgttgtcaattcgtccaaat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5848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atactaataacacaatcgcc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200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ttttcatatacaagattttcttctctttataaacacaattgttgaattaacaaaaactattaagtggataaaagagataaaagcaaaagaagaactgt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200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aaaaaaggaaacaaatcacaattcaatggaacaaaaacaacaagcagctctagaaacaatttcatctctccaccatccatctcctctccttcgtaacca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200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tgatgccaccattagct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200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ccatccgtaaggaaca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847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ttgaaccacattaataaccaactctgaaaaactgtacaccaagctatcaactcagatacatataaacgtatctatatatcacattcgtttcactttccaa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847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caagcagacatgaatgttattcaactactcacaaaggctaatctttctattatttatccagtctacatgctatatatgacttttaaaataaacaccact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847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GB"/>
              </w:rPr>
              <w:t>cgcctatgttttcacgtgac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6847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GB"/>
              </w:rPr>
              <w:t>ctaactgtcctaacaaccatta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7670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ggtagttaaatataaactttttttttttttctctatttaaggggtgaaactgtaaacaaaaaaaaaatttcttcgggttctttctcgtcacttaccaacc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7670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aagggtaattacaagttggtacttacaaatgtcgacaaagacagtaaagacgctttgtctccatacgaggctagaatgtatgtagttgattaaatataca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</w:rPr>
              <w:t>tct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7670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gtggtgctacagcattc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7670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tgaggatgtcaagtttga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988-F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catatctaccatatcaacatagagaagaaccccccctcctcacacaacatgtcttcattatcaagaagcaactcaactggttcagtaccataccttgac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en-GB"/>
              </w:rPr>
              <w:t>gaagcttcgtacgctgca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988-RG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aataaatagccaggtaaataaataagtgaatgaacaaatttgttggataaaaataaacacatttaaaagaatgttctcgatagaatgacgtttctcaac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fr-FR"/>
              </w:rPr>
              <w:t>tct</w:t>
            </w:r>
            <w:r>
              <w:rPr>
                <w:rFonts w:cs="Courier New" w:ascii="Courier New" w:hAnsi="Courier New"/>
                <w:bCs/>
                <w:sz w:val="16"/>
                <w:szCs w:val="16"/>
                <w:u w:val="single"/>
                <w:lang w:val="fr-FR"/>
              </w:rPr>
              <w:t>gatatcatcgatgaattc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988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cttttttcttttttacttt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val="en-GB" w:eastAsia="de-DE"/>
              </w:rPr>
              <w:t>orf19.988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cggattatgtaaagacaa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4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tatgttggctactgattta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4&lt;/RecNum&gt;&lt;record&gt;&lt;rec-number&gt;4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G4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ggatcagtggcaccgg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4&lt;/RecNum&gt;&lt;record&gt;&lt;rec-number&gt;4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1-F1</w:t>
            </w:r>
          </w:p>
        </w:tc>
        <w:tc>
          <w:tcPr>
            <w:tcW w:w="5804" w:type="dxa"/>
            <w:tcBorders/>
          </w:tcPr>
          <w:p>
            <w:pPr>
              <w:pStyle w:val="HTMLVorformatier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gacgaattgaagaaagctggtgcaac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4&lt;/RecNum&gt;&lt;record&gt;&lt;rec-number&gt;4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1-R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caacgaaatggcctcccctaccac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4&lt;/RecNum&gt;&lt;record&gt;&lt;rec-number&gt;4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A3-F2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ggagttggattagatgataaaggtga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Martin&lt;/Author&gt;&lt;Year&gt;2007&lt;/Year&gt;&lt;RecNum&gt;4&lt;/RecNum&gt;&lt;record&gt;&lt;rec-number&gt;4&lt;/rec-number&gt;&lt;ref-type name="Journal Article"&gt;17&lt;/ref-type&gt;&lt;contributors&gt;&lt;authors&gt;&lt;author&gt;Martin, R.&lt;/author&gt;&lt;author&gt;Hellwig, D.&lt;/author&gt;&lt;author&gt;Schaub, Y.&lt;/author&gt;&lt;author&gt;Bauer, J.&lt;/author&gt;&lt;author&gt;Walther, A.&lt;/author&gt;&lt;author&gt;Wendland, J.&lt;/author&gt;&lt;/authors&gt;&lt;/contributors&gt;&lt;auth-address&gt;Department of Microbiology, Friedrich-Schiller-University, Jena, Germany.&lt;/auth-address&gt;&lt;titles&gt;&lt;title&gt;Functional analysis of Candida albicans genes whose Saccharomyces cerevisiae homologues are involved in endocytosis&lt;/title&gt;&lt;secondary-title&gt;Yeast&lt;/secondary-title&gt;&lt;/titles&gt;&lt;periodical&gt;&lt;full-title&gt;Yeast&lt;/full-title&gt;&lt;/periodical&gt;&lt;pages&gt;511-22&lt;/pages&gt;&lt;volume&gt;24&lt;/volume&gt;&lt;number&gt;6&lt;/number&gt;&lt;edition&gt;2007/04/14&lt;/edition&gt;&lt;keywords&gt;&lt;keyword&gt;Actins/metabolism&lt;/keyword&gt;&lt;keyword&gt;Candida albicans/genetics/growth &amp;amp; development/*physiology&lt;/keyword&gt;&lt;keyword&gt;Culture Media&lt;/keyword&gt;&lt;keyword&gt;Cytoskeleton/metabolism&lt;/keyword&gt;&lt;keyword&gt;*Endocytosis&lt;/keyword&gt;&lt;keyword&gt;*Fungal Proteins/chemistry/genetics/metabolism&lt;/keyword&gt;&lt;keyword&gt;Green Fluorescent Proteins/genetics/metabolism&lt;/keyword&gt;&lt;keyword&gt;*Microfilament Proteins/chemistry/genetics/metabolism&lt;/keyword&gt;&lt;keyword&gt;Mutation&lt;/keyword&gt;&lt;keyword&gt;Open Reading Frames/genetics&lt;/keyword&gt;&lt;keyword&gt;Polymerase Chain Reaction&lt;/keyword&gt;&lt;keyword&gt;Recombinant Fusion Proteins/genetics/metabolism&lt;/keyword&gt;&lt;keyword&gt;Saccharomyces cerevisiae/chemistry/genetics/metabolism&lt;/keyword&gt;&lt;keyword&gt;*Saccharomyces cerevisiae Proteins/chemistry/genetics/metabolism&lt;/keyword&gt;&lt;/keywords&gt;&lt;dates&gt;&lt;year&gt;2007&lt;/year&gt;&lt;pub-dates&gt;&lt;date&gt;Jun&lt;/date&gt;&lt;/pub-dates&gt;&lt;/dates&gt;&lt;isbn&gt;0749-503X (Print)&amp;#xD;0749-503X (Linking)&lt;/isbn&gt;&lt;accession-num&gt;17431925&lt;/accession-num&gt;&lt;urls&gt;&lt;related-urls&gt;&lt;url&gt;http://www.ncbi.nlm.nih.gov/entrez/query.fcgi?cmd=Retrieve&amp;amp;db=PubMed&amp;amp;dopt=Citation&amp;amp;list_uids=17431925 &lt;/url&gt;&lt;/related-urls&gt;&lt;/urls&gt;&lt;custom7&gt;2007&lt;/custom7&gt;&lt;electronic-resource-num&gt;10.1002/yea.148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F-F1</w:t>
            </w:r>
          </w:p>
        </w:tc>
        <w:tc>
          <w:tcPr>
            <w:tcW w:w="5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agcagtgtacacacacacatc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Underlined nucleotides of forward generation (FG) and reverse generation (RG) primers indicate pFA-</w:t>
      </w:r>
      <w:r>
        <w:rPr>
          <w:rFonts w:cs="Arial" w:ascii="Arial" w:hAnsi="Arial"/>
          <w:i/>
          <w:sz w:val="20"/>
          <w:szCs w:val="20"/>
          <w:lang w:val="en-US"/>
        </w:rPr>
        <w:t>ARG4</w:t>
      </w:r>
      <w:r>
        <w:rPr>
          <w:rFonts w:cs="Arial" w:ascii="Arial" w:hAnsi="Arial"/>
          <w:sz w:val="20"/>
          <w:szCs w:val="20"/>
          <w:lang w:val="en-US"/>
        </w:rPr>
        <w:t xml:space="preserve"> and pFA-</w:t>
      </w:r>
      <w:r>
        <w:rPr>
          <w:rFonts w:cs="Arial" w:ascii="Arial" w:hAnsi="Arial"/>
          <w:i/>
          <w:sz w:val="20"/>
          <w:szCs w:val="20"/>
          <w:lang w:val="en-US"/>
        </w:rPr>
        <w:t xml:space="preserve">HIS1 </w:t>
      </w:r>
      <w:r>
        <w:rPr>
          <w:rFonts w:cs="Arial" w:ascii="Arial" w:hAnsi="Arial"/>
          <w:sz w:val="20"/>
          <w:szCs w:val="20"/>
          <w:lang w:val="en-US"/>
        </w:rPr>
        <w:t>annealing regions, and underlined nucleotides of primer DUR31rec-F1 and DUR31rec-R1 indicate HindIII</w:t>
      </w:r>
      <w:r>
        <w:rPr>
          <w:rFonts w:cs="Arial" w:ascii="Arial" w:hAnsi="Arial"/>
          <w:color w:val="FF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restriction site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</w:r>
      <w:r>
        <w:rPr/>
        <w:t xml:space="preserve">1. Martin R, Hellwig D, Schaub Y, Bauer J, Walther A, et al. </w:t>
      </w:r>
      <w:r>
        <w:rPr>
          <w:lang w:val="en-US"/>
        </w:rPr>
        <w:t xml:space="preserve">(2007) Functional analysis of Candida albicans genes whose Saccharomyces cerevisiae homologues are involved in endocytosis. </w:t>
      </w:r>
      <w:r>
        <w:rPr/>
        <w:t>Yeast 24: 511-522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2:49:00Z</dcterms:created>
  <dc:creator>FMayer</dc:creator>
  <dc:description/>
  <cp:keywords/>
  <dc:language>en-US</dc:language>
  <cp:lastModifiedBy>FMayer</cp:lastModifiedBy>
  <dcterms:modified xsi:type="dcterms:W3CDTF">2011-12-17T11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